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0C9" w:rsidRDefault="00EB70C9" w:rsidP="00EB70C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35418528"/>
      <w:r>
        <w:rPr>
          <w:rFonts w:ascii="Times New Roman" w:hAnsi="Times New Roman" w:cs="Times New Roman"/>
          <w:sz w:val="24"/>
          <w:szCs w:val="24"/>
        </w:rPr>
        <w:t xml:space="preserve">S4 Table. </w:t>
      </w:r>
      <w:r w:rsidRPr="00493DF8">
        <w:rPr>
          <w:rFonts w:ascii="Times New Roman" w:hAnsi="Times New Roman" w:cs="Times New Roman"/>
          <w:sz w:val="24"/>
          <w:szCs w:val="24"/>
        </w:rPr>
        <w:t xml:space="preserve">Confusion matrix of the second independent group from the original data. Kappa, commissions </w:t>
      </w:r>
      <w:r>
        <w:rPr>
          <w:rFonts w:ascii="Times New Roman" w:hAnsi="Times New Roman" w:cs="Times New Roman"/>
          <w:sz w:val="24"/>
          <w:szCs w:val="24"/>
        </w:rPr>
        <w:t>and omissions are in the matrix</w:t>
      </w:r>
      <w:r w:rsidRPr="007D6141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EB70C9" w:rsidRDefault="00EB70C9" w:rsidP="00EB70C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EB70C9" w:rsidRPr="007D6141" w:rsidRDefault="00EB70C9" w:rsidP="00EB70C9">
      <w:pPr>
        <w:spacing w:line="240" w:lineRule="auto"/>
        <w:contextualSpacing/>
        <w:rPr>
          <w:rFonts w:cs="Times New Roman"/>
          <w:szCs w:val="24"/>
        </w:rPr>
      </w:pPr>
    </w:p>
    <w:tbl>
      <w:tblPr>
        <w:tblW w:w="4340" w:type="pct"/>
        <w:jc w:val="center"/>
        <w:tblLayout w:type="fixed"/>
        <w:tblLook w:val="04A0" w:firstRow="1" w:lastRow="0" w:firstColumn="1" w:lastColumn="0" w:noHBand="0" w:noVBand="1"/>
      </w:tblPr>
      <w:tblGrid>
        <w:gridCol w:w="899"/>
        <w:gridCol w:w="1079"/>
        <w:gridCol w:w="717"/>
        <w:gridCol w:w="666"/>
        <w:gridCol w:w="666"/>
        <w:gridCol w:w="630"/>
        <w:gridCol w:w="666"/>
        <w:gridCol w:w="717"/>
        <w:gridCol w:w="666"/>
        <w:gridCol w:w="717"/>
        <w:gridCol w:w="693"/>
      </w:tblGrid>
      <w:tr w:rsidR="00EB70C9" w:rsidRPr="00DE3F10" w:rsidTr="00517C61">
        <w:trPr>
          <w:trHeight w:val="302"/>
          <w:jc w:val="center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0C9" w:rsidRPr="00DE3F10" w:rsidRDefault="00EB70C9" w:rsidP="00517C61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Kappa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0C9" w:rsidRPr="00DE3F10" w:rsidRDefault="00EB70C9" w:rsidP="00517C61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Kappa.sd</w:t>
            </w:r>
          </w:p>
        </w:tc>
        <w:tc>
          <w:tcPr>
            <w:tcW w:w="378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0C9" w:rsidRPr="00DE3F10" w:rsidRDefault="00EB70C9" w:rsidP="00517C61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</w:t>
            </w:r>
            <w:r w:rsidRPr="00DE3F10">
              <w:rPr>
                <w:rFonts w:cs="Times New Roman"/>
                <w:sz w:val="20"/>
                <w:szCs w:val="20"/>
              </w:rPr>
              <w:t>bserved</w:t>
            </w:r>
          </w:p>
        </w:tc>
      </w:tr>
      <w:tr w:rsidR="00EB70C9" w:rsidRPr="00DE3F10" w:rsidTr="00517C61">
        <w:trPr>
          <w:cantSplit/>
          <w:trHeight w:val="1250"/>
          <w:jc w:val="center"/>
        </w:trPr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0C9" w:rsidRPr="00DE3F10" w:rsidRDefault="00EB70C9" w:rsidP="00517C61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87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0C9" w:rsidRPr="00DE3F10" w:rsidRDefault="00EB70C9" w:rsidP="00517C61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B70C9" w:rsidRPr="00DE3F10" w:rsidRDefault="00EB70C9" w:rsidP="00517C61">
            <w:pPr>
              <w:pStyle w:val="NoSpacing"/>
              <w:ind w:left="113" w:right="113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 xml:space="preserve">Woody </w:t>
            </w:r>
            <w:r>
              <w:rPr>
                <w:rFonts w:cs="Times New Roman"/>
                <w:sz w:val="20"/>
                <w:szCs w:val="20"/>
              </w:rPr>
              <w:t>V</w:t>
            </w:r>
            <w:r w:rsidRPr="00DE3F10">
              <w:rPr>
                <w:rFonts w:cs="Times New Roman"/>
                <w:sz w:val="20"/>
                <w:szCs w:val="20"/>
              </w:rPr>
              <w:t>egetatio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B70C9" w:rsidRPr="00DE3F10" w:rsidRDefault="00EB70C9" w:rsidP="00517C61">
            <w:pPr>
              <w:pStyle w:val="NoSpacing"/>
              <w:ind w:left="113" w:right="113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Grasslan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B70C9" w:rsidRPr="00DE3F10" w:rsidRDefault="00EB70C9" w:rsidP="00517C61">
            <w:pPr>
              <w:pStyle w:val="NoSpacing"/>
              <w:ind w:left="113" w:right="113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Crop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B70C9" w:rsidRPr="00DE3F10" w:rsidRDefault="00EB70C9" w:rsidP="00517C61">
            <w:pPr>
              <w:pStyle w:val="NoSpacing"/>
              <w:ind w:left="113" w:right="113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Palm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B70C9" w:rsidRPr="00DE3F10" w:rsidRDefault="00EB70C9" w:rsidP="00517C61">
            <w:pPr>
              <w:pStyle w:val="NoSpacing"/>
              <w:ind w:left="113" w:right="113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B70C9" w:rsidRPr="00DE3F10" w:rsidRDefault="00EB70C9" w:rsidP="00517C61">
            <w:pPr>
              <w:pStyle w:val="NoSpacing"/>
              <w:ind w:left="113" w:right="113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Water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B70C9" w:rsidRPr="00DE3F10" w:rsidRDefault="00EB70C9" w:rsidP="00517C61">
            <w:pPr>
              <w:pStyle w:val="NoSpacing"/>
              <w:ind w:left="113" w:right="113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Wetlan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B70C9" w:rsidRPr="00DE3F10" w:rsidRDefault="00EB70C9" w:rsidP="00517C61">
            <w:pPr>
              <w:pStyle w:val="NoSpacing"/>
              <w:ind w:left="113" w:right="113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B70C9" w:rsidRPr="00DE3F10" w:rsidRDefault="00EB70C9" w:rsidP="00517C61">
            <w:pPr>
              <w:pStyle w:val="NoSpacing"/>
              <w:ind w:left="113" w:right="113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Commission</w:t>
            </w:r>
          </w:p>
        </w:tc>
      </w:tr>
      <w:tr w:rsidR="00EB70C9" w:rsidRPr="00DE3F10" w:rsidTr="00517C61">
        <w:trPr>
          <w:trHeight w:val="302"/>
          <w:jc w:val="center"/>
        </w:trPr>
        <w:tc>
          <w:tcPr>
            <w:tcW w:w="5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EB70C9" w:rsidRPr="00DE3F10" w:rsidRDefault="00EB70C9" w:rsidP="00517C61">
            <w:pPr>
              <w:pStyle w:val="NoSpacing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ed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Woody vegeta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83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91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EB70C9" w:rsidRPr="00DE3F10" w:rsidTr="00517C61">
        <w:trPr>
          <w:trHeight w:val="302"/>
          <w:jc w:val="center"/>
        </w:trPr>
        <w:tc>
          <w:tcPr>
            <w:tcW w:w="5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Grasslan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B70C9" w:rsidRPr="00DE3F10" w:rsidTr="00517C61">
        <w:trPr>
          <w:trHeight w:val="302"/>
          <w:jc w:val="center"/>
        </w:trPr>
        <w:tc>
          <w:tcPr>
            <w:tcW w:w="5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Crop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31</w:t>
            </w:r>
          </w:p>
        </w:tc>
      </w:tr>
      <w:tr w:rsidR="00EB70C9" w:rsidRPr="00DE3F10" w:rsidTr="00517C61">
        <w:trPr>
          <w:trHeight w:val="302"/>
          <w:jc w:val="center"/>
        </w:trPr>
        <w:tc>
          <w:tcPr>
            <w:tcW w:w="5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Pal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EB70C9" w:rsidRPr="00DE3F10" w:rsidTr="00517C61">
        <w:trPr>
          <w:trHeight w:val="302"/>
          <w:jc w:val="center"/>
        </w:trPr>
        <w:tc>
          <w:tcPr>
            <w:tcW w:w="5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EB70C9" w:rsidRPr="00DE3F10" w:rsidTr="00517C61">
        <w:trPr>
          <w:trHeight w:val="302"/>
          <w:jc w:val="center"/>
        </w:trPr>
        <w:tc>
          <w:tcPr>
            <w:tcW w:w="5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Water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2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3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EB70C9" w:rsidRPr="00DE3F10" w:rsidTr="00517C61">
        <w:trPr>
          <w:trHeight w:val="302"/>
          <w:jc w:val="center"/>
        </w:trPr>
        <w:tc>
          <w:tcPr>
            <w:tcW w:w="5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Wetlan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10</w:t>
            </w:r>
          </w:p>
        </w:tc>
      </w:tr>
      <w:tr w:rsidR="00EB70C9" w:rsidRPr="00DE3F10" w:rsidTr="00517C61">
        <w:trPr>
          <w:trHeight w:val="302"/>
          <w:jc w:val="center"/>
        </w:trPr>
        <w:tc>
          <w:tcPr>
            <w:tcW w:w="5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87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0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23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371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PCC</w:t>
            </w:r>
          </w:p>
        </w:tc>
      </w:tr>
      <w:tr w:rsidR="00EB70C9" w:rsidRPr="00DE3F10" w:rsidTr="00517C61">
        <w:trPr>
          <w:trHeight w:val="302"/>
          <w:jc w:val="center"/>
        </w:trPr>
        <w:tc>
          <w:tcPr>
            <w:tcW w:w="5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Omiss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PCC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EB70C9" w:rsidRPr="00DE3F10" w:rsidTr="00517C61">
        <w:trPr>
          <w:trHeight w:val="302"/>
          <w:jc w:val="center"/>
        </w:trPr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MAUC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0.98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cmx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cmx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cmx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cmx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cmx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cmx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cmx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cmx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0C9" w:rsidRPr="00DE3F10" w:rsidRDefault="00EB70C9" w:rsidP="00517C6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E3F10">
              <w:rPr>
                <w:rFonts w:cs="Times New Roman"/>
                <w:sz w:val="20"/>
                <w:szCs w:val="20"/>
              </w:rPr>
              <w:t>cmx</w:t>
            </w:r>
          </w:p>
        </w:tc>
      </w:tr>
    </w:tbl>
    <w:p w:rsidR="00EB70C9" w:rsidRDefault="00EB70C9" w:rsidP="00EB70C9">
      <w:pPr>
        <w:contextualSpacing/>
        <w:rPr>
          <w:rFonts w:cs="Times New Roman"/>
          <w:sz w:val="16"/>
          <w:szCs w:val="16"/>
        </w:rPr>
      </w:pPr>
    </w:p>
    <w:p w:rsidR="00EB70C9" w:rsidRDefault="00EB70C9" w:rsidP="00EB70C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EB70C9" w:rsidRDefault="00EB70C9" w:rsidP="00EB70C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EB70C9" w:rsidRDefault="00EB70C9" w:rsidP="00EB70C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EB70C9" w:rsidRDefault="00EB70C9">
      <w:bookmarkStart w:id="1" w:name="_GoBack"/>
      <w:bookmarkEnd w:id="1"/>
    </w:p>
    <w:sectPr w:rsidR="00EB7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0C9"/>
    <w:rsid w:val="00EB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0434ED-252F-4718-935B-E30F42845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70C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.fagua77@gmail.com</dc:creator>
  <cp:keywords/>
  <dc:description/>
  <cp:lastModifiedBy>camilo.fagua77@gmail.com</cp:lastModifiedBy>
  <cp:revision>1</cp:revision>
  <dcterms:created xsi:type="dcterms:W3CDTF">2019-01-23T15:43:00Z</dcterms:created>
  <dcterms:modified xsi:type="dcterms:W3CDTF">2019-01-23T15:43:00Z</dcterms:modified>
</cp:coreProperties>
</file>